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D91" w:rsidRDefault="00B90D91">
      <w:bookmarkStart w:id="0" w:name="_GoBack"/>
      <w:bookmarkEnd w:id="0"/>
    </w:p>
    <w:tbl>
      <w:tblPr>
        <w:tblW w:w="10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1200"/>
        <w:gridCol w:w="1180"/>
        <w:gridCol w:w="1020"/>
        <w:gridCol w:w="1500"/>
        <w:gridCol w:w="1280"/>
        <w:gridCol w:w="1360"/>
        <w:gridCol w:w="1460"/>
        <w:gridCol w:w="1060"/>
      </w:tblGrid>
      <w:tr w:rsidR="00E85E92" w:rsidTr="00B90D91">
        <w:trPr>
          <w:trHeight w:val="349"/>
        </w:trPr>
        <w:tc>
          <w:tcPr>
            <w:tcW w:w="83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plementary Table 6. Somatic mutations of FAT4 in HCC samples and cell lines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E85E92" w:rsidTr="00B90D91">
        <w:trPr>
          <w:trHeight w:val="600"/>
        </w:trPr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OLE_LINK1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on</w:t>
            </w:r>
            <w:bookmarkEnd w:id="1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cleotide  chang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tation  typ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SMIC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yphen-2 predictio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ygosity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4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G15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86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R28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13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G44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A1358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Q45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SM37603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A216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T72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C242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A807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SM37603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25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V84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C376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Q125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SM37603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41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V1407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C59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S198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59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G199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T677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V22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A108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I360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herin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1281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V427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minin G-lik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13828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A460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C1392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Q46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1418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R472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143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G478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A148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N493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C14920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P497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G1493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.A4977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plas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5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hidden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166215" w:rsidRDefault="00166215" w:rsidP="00CD33CD"/>
    <w:sectPr w:rsidR="00166215" w:rsidSect="00ED0104">
      <w:pgSz w:w="11906" w:h="16838"/>
      <w:pgMar w:top="1440" w:right="1800" w:bottom="1440" w:left="36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BAB" w:rsidRDefault="00591BAB" w:rsidP="00E85E92">
      <w:r>
        <w:separator/>
      </w:r>
    </w:p>
  </w:endnote>
  <w:endnote w:type="continuationSeparator" w:id="0">
    <w:p w:rsidR="00591BAB" w:rsidRDefault="00591BAB" w:rsidP="00E8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BAB" w:rsidRDefault="00591BAB" w:rsidP="00E85E92">
      <w:r>
        <w:separator/>
      </w:r>
    </w:p>
  </w:footnote>
  <w:footnote w:type="continuationSeparator" w:id="0">
    <w:p w:rsidR="00591BAB" w:rsidRDefault="00591BAB" w:rsidP="00E8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1BAB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33CD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104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9CD635-3D35-4C17-AE88-305ED54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5E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5E9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5E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92"/>
    <w:rPr>
      <w:color w:val="800080"/>
      <w:u w:val="single"/>
    </w:rPr>
  </w:style>
  <w:style w:type="paragraph" w:customStyle="1" w:styleId="a">
    <w:name w:val="常规"/>
    <w:basedOn w:val="Normal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">
    <w:name w:val="常规1"/>
    <w:basedOn w:val="TableNormal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0</Words>
  <Characters>1543</Characters>
  <Application>Microsoft Office Word</Application>
  <DocSecurity>0</DocSecurity>
  <Lines>12</Lines>
  <Paragraphs>3</Paragraphs>
  <ScaleCrop>false</ScaleCrop>
  <Company>Microsoft</Company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Madhavan Meenakshi Sundaram</cp:lastModifiedBy>
  <cp:revision>7</cp:revision>
  <dcterms:created xsi:type="dcterms:W3CDTF">2015-11-25T16:35:00Z</dcterms:created>
  <dcterms:modified xsi:type="dcterms:W3CDTF">2015-12-01T09:42:00Z</dcterms:modified>
</cp:coreProperties>
</file>